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E8BCC" w14:textId="77777777" w:rsidR="00C9302C" w:rsidRPr="00C9302C" w:rsidRDefault="00C9302C" w:rsidP="00C9302C">
      <w:pPr>
        <w:jc w:val="center"/>
        <w:rPr>
          <w:lang w:val="en-US"/>
        </w:rPr>
      </w:pPr>
      <w:r w:rsidRPr="00C9302C">
        <w:rPr>
          <w:lang w:val="en-US"/>
        </w:rPr>
        <w:t>Systematic Review Search Terms</w:t>
      </w:r>
    </w:p>
    <w:p w14:paraId="4A05BE4A" w14:textId="77777777" w:rsidR="00C9302C" w:rsidRPr="00C9302C" w:rsidRDefault="00C9302C" w:rsidP="00C9302C">
      <w:pPr>
        <w:rPr>
          <w:lang w:val="en-US"/>
        </w:rPr>
      </w:pPr>
    </w:p>
    <w:p w14:paraId="59620B07" w14:textId="77777777" w:rsidR="00C9302C" w:rsidRDefault="00C9302C" w:rsidP="00C9302C">
      <w:pPr>
        <w:rPr>
          <w:lang w:val="en-US"/>
        </w:rPr>
      </w:pPr>
      <w:r w:rsidRPr="00C9302C">
        <w:rPr>
          <w:lang w:val="en-US"/>
        </w:rPr>
        <w:t>Search was run on September 22, 2021</w:t>
      </w:r>
      <w:r w:rsidRPr="7DF1AE8E">
        <w:rPr>
          <w:lang w:val="en-US"/>
        </w:rPr>
        <w:t xml:space="preserve"> </w:t>
      </w:r>
    </w:p>
    <w:p w14:paraId="214DE5D5" w14:textId="77777777" w:rsidR="00C9302C" w:rsidRDefault="00C9302C" w:rsidP="00C9302C">
      <w:pPr>
        <w:rPr>
          <w:lang w:val="en-US"/>
        </w:rPr>
      </w:pPr>
    </w:p>
    <w:p w14:paraId="4476F17F" w14:textId="77777777" w:rsidR="00C9302C" w:rsidRDefault="00C9302C" w:rsidP="00C9302C">
      <w:pPr>
        <w:rPr>
          <w:lang w:val="en-US"/>
        </w:rPr>
      </w:pPr>
    </w:p>
    <w:p w14:paraId="221B7C2A" w14:textId="77777777" w:rsidR="00C9302C" w:rsidRDefault="00C9302C" w:rsidP="00C9302C">
      <w:pPr>
        <w:rPr>
          <w:b/>
          <w:bCs/>
          <w:u w:val="single"/>
          <w:lang w:val="en-US"/>
        </w:rPr>
      </w:pPr>
      <w:r w:rsidRPr="7DF1AE8E">
        <w:rPr>
          <w:b/>
          <w:bCs/>
          <w:u w:val="single"/>
          <w:lang w:val="en-US"/>
        </w:rPr>
        <w:t>SEARCH TERMS: PUBMED</w:t>
      </w:r>
    </w:p>
    <w:tbl>
      <w:tblPr>
        <w:tblStyle w:val="TableGrid"/>
        <w:tblW w:w="0" w:type="auto"/>
        <w:tblBorders>
          <w:top w:val="none" w:sz="0" w:space="0" w:color="AEB0B5"/>
          <w:left w:val="none" w:sz="0" w:space="0" w:color="AEB0B5"/>
          <w:bottom w:val="single" w:sz="6" w:space="0" w:color="AEB0B5"/>
          <w:right w:val="none" w:sz="0" w:space="0" w:color="AEB0B5"/>
        </w:tblBorders>
        <w:tblLayout w:type="fixed"/>
        <w:tblLook w:val="06A0" w:firstRow="1" w:lastRow="0" w:firstColumn="1" w:lastColumn="0" w:noHBand="1" w:noVBand="1"/>
      </w:tblPr>
      <w:tblGrid>
        <w:gridCol w:w="9360"/>
      </w:tblGrid>
      <w:tr w:rsidR="00C9302C" w14:paraId="133530BB" w14:textId="77777777" w:rsidTr="005400DD">
        <w:tc>
          <w:tcPr>
            <w:tcW w:w="9360" w:type="dxa"/>
            <w:tcBorders>
              <w:top w:val="nil"/>
              <w:left w:val="single" w:sz="0" w:space="0" w:color="AEB0B5"/>
              <w:bottom w:val="single" w:sz="0" w:space="0" w:color="AEB0B5"/>
              <w:right w:val="single" w:sz="0" w:space="0" w:color="AEB0B5"/>
            </w:tcBorders>
          </w:tcPr>
          <w:p w14:paraId="137727BC" w14:textId="77777777" w:rsidR="00C9302C" w:rsidRDefault="00C9302C" w:rsidP="005400DD">
            <w:r>
              <w:br/>
            </w:r>
            <w:r w:rsidRPr="7DF1AE8E">
              <w:rPr>
                <w:rFonts w:ascii="system-ui" w:eastAsia="system-ui" w:hAnsi="system-ui" w:cs="system-ui"/>
                <w:color w:val="212121"/>
              </w:rPr>
              <w:t xml:space="preserve">Search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((multiple sclerosis) AND (MRI)) AND (aging)</w:t>
            </w:r>
            <w:r w:rsidRPr="7DF1AE8E">
              <w:rPr>
                <w:rFonts w:ascii="system-ui" w:eastAsia="system-ui" w:hAnsi="system-ui" w:cs="system-ui"/>
                <w:color w:val="212121"/>
              </w:rPr>
              <w:t xml:space="preserve"> search 1</w:t>
            </w:r>
          </w:p>
          <w:p w14:paraId="5D3C0DEB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</w:rPr>
            </w:pPr>
            <w:r w:rsidRPr="7DF1AE8E">
              <w:rPr>
                <w:rFonts w:ascii="system-ui" w:eastAsia="system-ui" w:hAnsi="system-ui" w:cs="system-ui"/>
                <w:color w:val="212121"/>
              </w:rPr>
              <w:t xml:space="preserve">Filters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Humans, English, Adult: 19+ years</w:t>
            </w:r>
            <w:r w:rsidRPr="7DF1AE8E">
              <w:rPr>
                <w:rFonts w:ascii="system-ui" w:eastAsia="system-ui" w:hAnsi="system-ui" w:cs="system-ui"/>
                <w:color w:val="212121"/>
              </w:rPr>
              <w:t xml:space="preserve"> Sort by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Most Recent</w:t>
            </w:r>
          </w:p>
          <w:p w14:paraId="63EEDA2B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</w:rPr>
              <w:t>(("multiple sclerosis"[MeSH Terms] OR ("multiple"[All Fields] AND "sclerosis"[All Fields]) OR "multiple sclerosis"[All Fields]) AND ("magnetic resonance imaging"[MeSH Terms] OR ("magnetic"[All Fields] AND "resonance"[All Fields] AND "imaging"[All Fields]) OR "magnetic resonance imaging"[All Fields] OR "mri"[All Fields]) AND ("aging"[MeSH Terms] OR "aging"[All Fields] OR "ageing"[All Fields])) AND ((humans[Filter]) AND (english[Filter]) AND (alladult[Filter]))</w:t>
            </w:r>
          </w:p>
          <w:p w14:paraId="5D348FBE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Translations</w:t>
            </w:r>
          </w:p>
          <w:p w14:paraId="447B49FC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multiple sclerosis:</w:t>
            </w:r>
            <w:r w:rsidRPr="7DF1AE8E">
              <w:rPr>
                <w:rFonts w:ascii="system-ui" w:eastAsia="system-ui" w:hAnsi="system-ui" w:cs="system-ui"/>
                <w:color w:val="212121"/>
              </w:rPr>
              <w:t xml:space="preserve"> "multiple sclerosis"[MeSH Terms] OR ("multiple"[All Fields] AND "sclerosis"[All Fields]) OR "multiple sclerosis"[All Fields]</w:t>
            </w:r>
          </w:p>
          <w:p w14:paraId="48D219D8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MRI:</w:t>
            </w:r>
            <w:r w:rsidRPr="7DF1AE8E">
              <w:rPr>
                <w:rFonts w:ascii="system-ui" w:eastAsia="system-ui" w:hAnsi="system-ui" w:cs="system-ui"/>
                <w:color w:val="212121"/>
              </w:rPr>
              <w:t xml:space="preserve"> "magnetic resonance imaging"[MeSH Terms] OR ("magnetic"[All Fields] AND "resonance"[All Fields] AND "imaging"[All Fields]) OR "magnetic resonance imaging"[All Fields] OR "mri"[All Fields]</w:t>
            </w:r>
          </w:p>
          <w:p w14:paraId="3F365061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</w:rPr>
              <w:t>aging:</w:t>
            </w:r>
            <w:r w:rsidRPr="7DF1AE8E">
              <w:rPr>
                <w:rFonts w:ascii="system-ui" w:eastAsia="system-ui" w:hAnsi="system-ui" w:cs="system-ui"/>
                <w:color w:val="212121"/>
              </w:rPr>
              <w:t xml:space="preserve"> "aging"[MeSH Terms] OR "aging"[All Fields] OR "ageing"[All Fields]</w:t>
            </w:r>
          </w:p>
          <w:p w14:paraId="21B67C12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</w:rPr>
            </w:pPr>
          </w:p>
          <w:p w14:paraId="70C2886A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</w:rPr>
            </w:pPr>
          </w:p>
          <w:p w14:paraId="71F84E74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Search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(((multiple sclerosis) AND (grey matter)) AND (imaging)) AND (aging)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search 2</w:t>
            </w:r>
          </w:p>
          <w:p w14:paraId="5DE6B365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Filters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Humans, English, Adult: 19+ years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Sort by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Most Recent</w:t>
            </w:r>
          </w:p>
          <w:p w14:paraId="767D223F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>(("multiple sclerosis"[MeSH Terms] OR ("multiple"[All Fields] AND "sclerosis"[All Fields]) OR "multiple sclerosis"[All Fields]) AND ("gray matter"[MeSH Terms] OR ("gray"[All Fields] AND "matter"[All Fields]) OR "gray matter"[All Fields] OR ("grey"[All Fields] AND "matter"[All Fields]) OR "grey matter"[All Fields]) AND ("image"[All Fields] OR "image s"[All Fields] OR "imaged"[All Fields] OR "imager"[All Fields] OR "imager s"[All Fields] OR "imagers"[All Fields] OR "images"[All Fields] OR "imaging"[All Fields] OR "imaging s"[All Fields] OR "imagings"[All Fields]) AND ("aging"[MeSH Terms] OR "aging"[All Fields] OR "ageing"[All Fields])) AND ((humans[Filter]) AND (english[Filter]) AND (alladult[Filter]))</w:t>
            </w:r>
          </w:p>
          <w:p w14:paraId="3997D50E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Translations</w:t>
            </w:r>
          </w:p>
          <w:p w14:paraId="10D551D5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multiple sclerosis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multiple sclerosis"[MeSH Terms] OR ("multiple"[All Fields] AND "sclerosis"[All Fields]) OR "multiple sclerosis"[All Fields]</w:t>
            </w:r>
          </w:p>
          <w:p w14:paraId="62B10064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grey matter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gray matter"[MeSH Terms] OR ("gray"[All Fields] AND "matter"[All Fields]) OR "gray matter"[All Fields] OR ("grey"[All Fields] AND "matter"[All Fields]) OR "grey matter"[All Fields]</w:t>
            </w:r>
          </w:p>
          <w:p w14:paraId="3B68D605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imaging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image"[All Fields] OR "image's"[All Fields] OR "imaged"[All Fields] OR "imager"[All Fields] OR "imager's"[All Fields] OR "imagers"[All Fields] OR "images"[All Fields] OR "imaging"[All Fields] OR "imaging's"[All Fields] OR "imagings"[All Fields]</w:t>
            </w:r>
          </w:p>
          <w:p w14:paraId="3FE7418D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aging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aging"[MeSH Terms] OR "aging"[All Fields] OR "ageing"[All Fields]</w:t>
            </w:r>
          </w:p>
          <w:p w14:paraId="25CA9FDB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  <w:lang w:val="en-US"/>
              </w:rPr>
            </w:pPr>
          </w:p>
          <w:p w14:paraId="69636208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  <w:lang w:val="en-US"/>
              </w:rPr>
            </w:pPr>
          </w:p>
          <w:p w14:paraId="24B4C611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Search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(((multiple sclerosis) AND (white matter)) AND (imaging)) AND (aging) search 3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</w:t>
            </w:r>
          </w:p>
          <w:p w14:paraId="461F4900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Filters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Humans, English, Adult: 19+ years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Sort by: </w:t>
            </w: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Most Recent</w:t>
            </w:r>
          </w:p>
          <w:p w14:paraId="39406223" w14:textId="77777777" w:rsidR="00C9302C" w:rsidRDefault="00C9302C" w:rsidP="005400DD"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>(("multiple sclerosis"[MeSH Terms] OR ("multiple"[All Fields] AND "sclerosis"[All Fields]) OR "multiple sclerosis"[All Fields]) AND ("white matter"[MeSH Terms] OR ("white"[All Fields] AND "matter"[All Fields]) OR "white matter"[All Fields]) AND ("image"[All Fields] OR "image s"[All Fields] OR "imaged"[All Fields] OR "imager"[All Fields] OR "imager s"[All Fields] OR "imagers"[All Fields] OR "images"[All Fields] OR "imaging"[All Fields] OR "imaging s"[All Fields] OR "imagings"[All Fields]) AND ("aging"[MeSH Terms] OR "aging"[All Fields] OR "ageing"[All Fields])) AND ((humans[Filter]) AND (english[Filter]) AND (alladult[Filter]))</w:t>
            </w:r>
          </w:p>
          <w:p w14:paraId="7601AA16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Translations</w:t>
            </w:r>
          </w:p>
          <w:p w14:paraId="38E6F1DF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multiple sclerosis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multiple sclerosis"[MeSH Terms] OR ("multiple"[All Fields] AND "sclerosis"[All Fields]) OR "multiple sclerosis"[All Fields]</w:t>
            </w:r>
          </w:p>
          <w:p w14:paraId="0ED9D6CD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white matter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white matter"[MeSH Terms] OR ("white"[All Fields] AND "matter"[All Fields]) OR "white matter"[All Fields]</w:t>
            </w:r>
          </w:p>
          <w:p w14:paraId="56122155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imaging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image"[All Fields] OR "image's"[All Fields] OR "imaged"[All Fields] OR "imager"[All Fields] OR "imager's"[All Fields] OR "imagers"[All Fields] OR "images"[All Fields] OR "imaging"[All Fields] OR "imaging's"[All Fields] OR "imagings"[All Fields]</w:t>
            </w:r>
          </w:p>
          <w:p w14:paraId="10958FD3" w14:textId="77777777" w:rsidR="00C9302C" w:rsidRDefault="00C9302C" w:rsidP="005400DD"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lang w:val="en-US"/>
              </w:rPr>
              <w:t>aging:</w:t>
            </w:r>
            <w:r w:rsidRPr="7DF1AE8E">
              <w:rPr>
                <w:rFonts w:ascii="system-ui" w:eastAsia="system-ui" w:hAnsi="system-ui" w:cs="system-ui"/>
                <w:color w:val="212121"/>
                <w:lang w:val="en-US"/>
              </w:rPr>
              <w:t xml:space="preserve"> "aging"[MeSH Terms] OR "aging"[All Fields] OR "ageing"[All Fields]</w:t>
            </w:r>
          </w:p>
          <w:p w14:paraId="54BB523D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  <w:lang w:val="en-US"/>
              </w:rPr>
            </w:pPr>
          </w:p>
          <w:p w14:paraId="314EDE08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</w:rPr>
            </w:pPr>
          </w:p>
          <w:p w14:paraId="39A893A7" w14:textId="77777777" w:rsidR="00C9302C" w:rsidRDefault="00C9302C" w:rsidP="005400DD">
            <w:pPr>
              <w:rPr>
                <w:rFonts w:ascii="system-ui" w:eastAsia="system-ui" w:hAnsi="system-ui" w:cs="system-ui"/>
                <w:color w:val="212121"/>
              </w:rPr>
            </w:pPr>
            <w:r w:rsidRPr="7DF1AE8E">
              <w:rPr>
                <w:rFonts w:ascii="system-ui" w:eastAsia="system-ui" w:hAnsi="system-ui" w:cs="system-ui"/>
                <w:b/>
                <w:bCs/>
                <w:color w:val="212121"/>
                <w:u w:val="single"/>
              </w:rPr>
              <w:t>OFFICIAL SEARCH TERM: PSYCINFO</w:t>
            </w:r>
          </w:p>
        </w:tc>
      </w:tr>
    </w:tbl>
    <w:p w14:paraId="7A9B3F36" w14:textId="77777777" w:rsidR="00C9302C" w:rsidRDefault="00C9302C" w:rsidP="00C9302C">
      <w:pPr>
        <w:rPr>
          <w:lang w:val="en-US"/>
        </w:rPr>
      </w:pPr>
    </w:p>
    <w:p w14:paraId="30D4ED2F" w14:textId="77777777" w:rsidR="00C9302C" w:rsidRDefault="00C9302C" w:rsidP="00C9302C">
      <w:pPr>
        <w:rPr>
          <w:lang w:val="en-US"/>
        </w:rPr>
      </w:pPr>
      <w:r w:rsidRPr="7DF1AE8E">
        <w:rPr>
          <w:lang w:val="en-US"/>
        </w:rPr>
        <w:t>APA PsycInfo &lt;1806 to September Week 2 2021&gt;</w:t>
      </w:r>
    </w:p>
    <w:p w14:paraId="739BF392" w14:textId="77777777" w:rsidR="00C9302C" w:rsidRDefault="00C9302C" w:rsidP="00C9302C">
      <w:r w:rsidRPr="7DF1AE8E">
        <w:rPr>
          <w:lang w:val="en-US"/>
        </w:rPr>
        <w:t xml:space="preserve"> </w:t>
      </w:r>
    </w:p>
    <w:p w14:paraId="40DC1D87" w14:textId="77777777" w:rsidR="00C9302C" w:rsidRDefault="00C9302C" w:rsidP="00C9302C">
      <w:r w:rsidRPr="7DF1AE8E">
        <w:rPr>
          <w:lang w:val="en-US"/>
        </w:rPr>
        <w:t>1</w:t>
      </w:r>
      <w:r>
        <w:tab/>
      </w:r>
      <w:r w:rsidRPr="7DF1AE8E">
        <w:rPr>
          <w:lang w:val="en-US"/>
        </w:rPr>
        <w:t>("multiple sclerosis" and "MRI" and "AGING").mp. [mp=title, abstract, heading word, table of contents, key concepts, original title, tests &amp; measures, mesh]</w:t>
      </w:r>
      <w:r>
        <w:tab/>
      </w:r>
      <w:r w:rsidRPr="7DF1AE8E">
        <w:rPr>
          <w:lang w:val="en-US"/>
        </w:rPr>
        <w:t>25</w:t>
      </w:r>
    </w:p>
    <w:p w14:paraId="576596B0" w14:textId="77777777" w:rsidR="00C9302C" w:rsidRDefault="00C9302C" w:rsidP="00C9302C">
      <w:r w:rsidRPr="7DF1AE8E">
        <w:rPr>
          <w:lang w:val="en-US"/>
        </w:rPr>
        <w:t>2</w:t>
      </w:r>
      <w:r>
        <w:tab/>
      </w:r>
      <w:r w:rsidRPr="7DF1AE8E">
        <w:rPr>
          <w:lang w:val="en-US"/>
        </w:rPr>
        <w:t>limit 1 to (human and english language)</w:t>
      </w:r>
      <w:r>
        <w:tab/>
      </w:r>
      <w:r w:rsidRPr="7DF1AE8E">
        <w:rPr>
          <w:lang w:val="en-US"/>
        </w:rPr>
        <w:t>22</w:t>
      </w:r>
    </w:p>
    <w:p w14:paraId="6F52C530" w14:textId="77777777" w:rsidR="00C9302C" w:rsidRDefault="00C9302C" w:rsidP="00C9302C">
      <w:r w:rsidRPr="7DF1AE8E">
        <w:rPr>
          <w:lang w:val="en-US"/>
        </w:rPr>
        <w:t>3</w:t>
      </w:r>
      <w:r>
        <w:tab/>
      </w:r>
      <w:r w:rsidRPr="7DF1AE8E">
        <w:rPr>
          <w:lang w:val="en-US"/>
        </w:rPr>
        <w:t>limit 2 to adulthood &lt;18+ years&gt;</w:t>
      </w:r>
      <w:r>
        <w:tab/>
      </w:r>
      <w:r w:rsidRPr="7DF1AE8E">
        <w:rPr>
          <w:lang w:val="en-US"/>
        </w:rPr>
        <w:t>10</w:t>
      </w:r>
    </w:p>
    <w:p w14:paraId="5563A7D1" w14:textId="77777777" w:rsidR="00C9302C" w:rsidRDefault="00C9302C" w:rsidP="00C9302C">
      <w:pPr>
        <w:rPr>
          <w:lang w:val="en-US"/>
        </w:rPr>
      </w:pPr>
    </w:p>
    <w:p w14:paraId="6B29CD9F" w14:textId="77777777" w:rsidR="00C9302C" w:rsidRDefault="00C9302C" w:rsidP="00C9302C">
      <w:pPr>
        <w:rPr>
          <w:lang w:val="en-US"/>
        </w:rPr>
      </w:pPr>
      <w:r w:rsidRPr="7DF1AE8E">
        <w:rPr>
          <w:lang w:val="en-US"/>
        </w:rPr>
        <w:t xml:space="preserve"> </w:t>
      </w:r>
    </w:p>
    <w:p w14:paraId="3DC23EA7" w14:textId="77777777" w:rsidR="00C9302C" w:rsidRDefault="00C9302C" w:rsidP="00C9302C">
      <w:r w:rsidRPr="7DF1AE8E">
        <w:rPr>
          <w:lang w:val="en-US"/>
        </w:rPr>
        <w:t>1</w:t>
      </w:r>
      <w:r>
        <w:tab/>
      </w:r>
      <w:r w:rsidRPr="7DF1AE8E">
        <w:rPr>
          <w:lang w:val="en-US"/>
        </w:rPr>
        <w:t>("multiple sclerosis" and "grey matter" and "imaging" and "aging").mp. [mp=title, abstract, heading word, table of contents, key concepts, original title, tests &amp; measures, mesh]</w:t>
      </w:r>
      <w:r>
        <w:tab/>
      </w:r>
      <w:r w:rsidRPr="7DF1AE8E">
        <w:rPr>
          <w:lang w:val="en-US"/>
        </w:rPr>
        <w:t>2</w:t>
      </w:r>
    </w:p>
    <w:p w14:paraId="5FEA6A1A" w14:textId="77777777" w:rsidR="00C9302C" w:rsidRDefault="00C9302C" w:rsidP="00C9302C">
      <w:r w:rsidRPr="7DF1AE8E">
        <w:rPr>
          <w:lang w:val="en-US"/>
        </w:rPr>
        <w:t>2</w:t>
      </w:r>
      <w:r>
        <w:tab/>
      </w:r>
      <w:r w:rsidRPr="7DF1AE8E">
        <w:rPr>
          <w:lang w:val="en-US"/>
        </w:rPr>
        <w:t>limit 1 to (human and english language)</w:t>
      </w:r>
      <w:r>
        <w:tab/>
      </w:r>
      <w:r w:rsidRPr="7DF1AE8E">
        <w:rPr>
          <w:lang w:val="en-US"/>
        </w:rPr>
        <w:t>2</w:t>
      </w:r>
    </w:p>
    <w:p w14:paraId="3EF554B1" w14:textId="77777777" w:rsidR="00C9302C" w:rsidRDefault="00C9302C" w:rsidP="00C9302C">
      <w:r w:rsidRPr="7DF1AE8E">
        <w:rPr>
          <w:lang w:val="en-US"/>
        </w:rPr>
        <w:t>3</w:t>
      </w:r>
      <w:r>
        <w:tab/>
      </w:r>
      <w:r w:rsidRPr="7DF1AE8E">
        <w:rPr>
          <w:lang w:val="en-US"/>
        </w:rPr>
        <w:t>limit 2 to adulthood &lt;18+ years&gt;</w:t>
      </w:r>
      <w:r>
        <w:tab/>
      </w:r>
      <w:r w:rsidRPr="7DF1AE8E">
        <w:rPr>
          <w:lang w:val="en-US"/>
        </w:rPr>
        <w:t>1</w:t>
      </w:r>
    </w:p>
    <w:p w14:paraId="64BEDDB2" w14:textId="77777777" w:rsidR="00C9302C" w:rsidRDefault="00C9302C" w:rsidP="00C9302C">
      <w:pPr>
        <w:rPr>
          <w:lang w:val="en-US"/>
        </w:rPr>
      </w:pPr>
    </w:p>
    <w:p w14:paraId="094BD5E0" w14:textId="77777777" w:rsidR="00C9302C" w:rsidRDefault="00C9302C" w:rsidP="00C9302C">
      <w:pPr>
        <w:rPr>
          <w:lang w:val="en-US"/>
        </w:rPr>
      </w:pPr>
      <w:r w:rsidRPr="7DF1AE8E">
        <w:rPr>
          <w:lang w:val="en-US"/>
        </w:rPr>
        <w:t xml:space="preserve"> </w:t>
      </w:r>
    </w:p>
    <w:p w14:paraId="3D58AE8B" w14:textId="77777777" w:rsidR="00C9302C" w:rsidRDefault="00C9302C" w:rsidP="00C9302C">
      <w:r w:rsidRPr="7DF1AE8E">
        <w:rPr>
          <w:lang w:val="en-US"/>
        </w:rPr>
        <w:t>1</w:t>
      </w:r>
      <w:r>
        <w:tab/>
      </w:r>
      <w:r w:rsidRPr="7DF1AE8E">
        <w:rPr>
          <w:lang w:val="en-US"/>
        </w:rPr>
        <w:t>("multiple sclerosis" and "gray matter" and "imaging" and "aging").mp. [mp=title, abstract, heading word, table of contents, key concepts, original title, tests &amp; measures, mesh]</w:t>
      </w:r>
      <w:r>
        <w:tab/>
      </w:r>
      <w:r w:rsidRPr="7DF1AE8E">
        <w:rPr>
          <w:lang w:val="en-US"/>
        </w:rPr>
        <w:t>7</w:t>
      </w:r>
    </w:p>
    <w:p w14:paraId="0E2CDEDE" w14:textId="77777777" w:rsidR="00C9302C" w:rsidRDefault="00C9302C" w:rsidP="00C9302C">
      <w:r w:rsidRPr="7DF1AE8E">
        <w:rPr>
          <w:lang w:val="en-US"/>
        </w:rPr>
        <w:t>2</w:t>
      </w:r>
      <w:r>
        <w:tab/>
      </w:r>
      <w:r w:rsidRPr="7DF1AE8E">
        <w:rPr>
          <w:lang w:val="en-US"/>
        </w:rPr>
        <w:t>limit 1 to (human and english language)</w:t>
      </w:r>
      <w:r>
        <w:tab/>
      </w:r>
      <w:r w:rsidRPr="7DF1AE8E">
        <w:rPr>
          <w:lang w:val="en-US"/>
        </w:rPr>
        <w:t>7</w:t>
      </w:r>
    </w:p>
    <w:p w14:paraId="6A6EB25A" w14:textId="77777777" w:rsidR="00C9302C" w:rsidRDefault="00C9302C" w:rsidP="00C9302C">
      <w:r w:rsidRPr="7DF1AE8E">
        <w:rPr>
          <w:lang w:val="en-US"/>
        </w:rPr>
        <w:t>3</w:t>
      </w:r>
      <w:r>
        <w:tab/>
      </w:r>
      <w:r w:rsidRPr="7DF1AE8E">
        <w:rPr>
          <w:lang w:val="en-US"/>
        </w:rPr>
        <w:t>limit 2 to adulthood &lt;18+ years&gt;</w:t>
      </w:r>
      <w:r>
        <w:tab/>
      </w:r>
      <w:r w:rsidRPr="7DF1AE8E">
        <w:rPr>
          <w:lang w:val="en-US"/>
        </w:rPr>
        <w:t>5</w:t>
      </w:r>
    </w:p>
    <w:p w14:paraId="33BD2061" w14:textId="77777777" w:rsidR="00C9302C" w:rsidRDefault="00C9302C" w:rsidP="00C9302C">
      <w:pPr>
        <w:rPr>
          <w:lang w:val="en-US"/>
        </w:rPr>
      </w:pPr>
    </w:p>
    <w:p w14:paraId="7990027A" w14:textId="77777777" w:rsidR="00C9302C" w:rsidRDefault="00C9302C" w:rsidP="00C9302C">
      <w:pPr>
        <w:rPr>
          <w:lang w:val="en-US"/>
        </w:rPr>
      </w:pPr>
      <w:r w:rsidRPr="7DF1AE8E">
        <w:rPr>
          <w:lang w:val="en-US"/>
        </w:rPr>
        <w:t xml:space="preserve"> </w:t>
      </w:r>
    </w:p>
    <w:p w14:paraId="24BBE8F9" w14:textId="77777777" w:rsidR="00C9302C" w:rsidRDefault="00C9302C" w:rsidP="00C9302C">
      <w:r w:rsidRPr="7DF1AE8E">
        <w:rPr>
          <w:lang w:val="en-US"/>
        </w:rPr>
        <w:t>1</w:t>
      </w:r>
      <w:r>
        <w:tab/>
      </w:r>
      <w:r w:rsidRPr="7DF1AE8E">
        <w:rPr>
          <w:lang w:val="en-US"/>
        </w:rPr>
        <w:t>("multiple sclerosis" and "white matter" and "imaging" and "aging").mp. [mp=title, abstract, heading word, table of contents, key concepts, original title, tests &amp; measures, mesh]</w:t>
      </w:r>
      <w:r>
        <w:tab/>
      </w:r>
      <w:r w:rsidRPr="7DF1AE8E">
        <w:rPr>
          <w:lang w:val="en-US"/>
        </w:rPr>
        <w:t>9</w:t>
      </w:r>
    </w:p>
    <w:p w14:paraId="57E56C9A" w14:textId="77777777" w:rsidR="00C9302C" w:rsidRDefault="00C9302C" w:rsidP="00C9302C">
      <w:r w:rsidRPr="7DF1AE8E">
        <w:rPr>
          <w:lang w:val="en-US"/>
        </w:rPr>
        <w:t>2</w:t>
      </w:r>
      <w:r>
        <w:tab/>
      </w:r>
      <w:r w:rsidRPr="7DF1AE8E">
        <w:rPr>
          <w:lang w:val="en-US"/>
        </w:rPr>
        <w:t>limit 1 to (human and english language)</w:t>
      </w:r>
      <w:r>
        <w:tab/>
      </w:r>
      <w:r w:rsidRPr="7DF1AE8E">
        <w:rPr>
          <w:lang w:val="en-US"/>
        </w:rPr>
        <w:t>8</w:t>
      </w:r>
    </w:p>
    <w:p w14:paraId="1784291D" w14:textId="77777777" w:rsidR="00C9302C" w:rsidRDefault="00C9302C" w:rsidP="00C9302C">
      <w:r w:rsidRPr="7DF1AE8E">
        <w:rPr>
          <w:lang w:val="en-US"/>
        </w:rPr>
        <w:t>3</w:t>
      </w:r>
      <w:r>
        <w:tab/>
      </w:r>
      <w:r w:rsidRPr="7DF1AE8E">
        <w:rPr>
          <w:lang w:val="en-US"/>
        </w:rPr>
        <w:t>limit 2 to adulthood &lt;18+ years&gt;</w:t>
      </w:r>
      <w:r>
        <w:tab/>
      </w:r>
      <w:r w:rsidRPr="7DF1AE8E">
        <w:rPr>
          <w:lang w:val="en-US"/>
        </w:rPr>
        <w:t>1</w:t>
      </w:r>
    </w:p>
    <w:p w14:paraId="4429F6DB" w14:textId="77777777" w:rsidR="00C9302C" w:rsidRDefault="00C9302C" w:rsidP="00C9302C">
      <w:pPr>
        <w:rPr>
          <w:lang w:val="en-US"/>
        </w:rPr>
      </w:pPr>
    </w:p>
    <w:p w14:paraId="39315562" w14:textId="77777777" w:rsidR="00F92C55" w:rsidRDefault="00F92C55"/>
    <w:sectPr w:rsidR="00F92C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2C"/>
    <w:rsid w:val="008D6A60"/>
    <w:rsid w:val="00C9302C"/>
    <w:rsid w:val="00F51C56"/>
    <w:rsid w:val="00F9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11736"/>
  <w15:chartTrackingRefBased/>
  <w15:docId w15:val="{CE887901-5CAC-B34B-B836-7B5D0655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02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Gawryluk</dc:creator>
  <cp:keywords/>
  <dc:description/>
  <cp:lastModifiedBy>Jodie Gawryluk</cp:lastModifiedBy>
  <cp:revision>1</cp:revision>
  <dcterms:created xsi:type="dcterms:W3CDTF">2023-06-20T16:07:00Z</dcterms:created>
  <dcterms:modified xsi:type="dcterms:W3CDTF">2023-06-20T16:07:00Z</dcterms:modified>
</cp:coreProperties>
</file>